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25E60" w14:textId="77777777" w:rsidR="003F7F40" w:rsidRPr="004D158C" w:rsidRDefault="00ED1A0F" w:rsidP="003F7F40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E1D05">
        <w:rPr>
          <w:rFonts w:ascii="Times New Roman" w:hAnsi="Times New Roman" w:cs="Times New Roman"/>
          <w:sz w:val="32"/>
          <w:szCs w:val="32"/>
        </w:rPr>
        <w:t>Supporting Information</w:t>
      </w:r>
    </w:p>
    <w:p w14:paraId="076B6125" w14:textId="77777777" w:rsidR="003F7F40" w:rsidRDefault="003F7F40" w:rsidP="003F7F40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E0D210" w14:textId="6283F834" w:rsidR="003F7F40" w:rsidRPr="00C87E35" w:rsidRDefault="00ED1A0F" w:rsidP="003F7F40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48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48"/>
          <w:szCs w:val="24"/>
          <w:vertAlign w:val="superscript"/>
        </w:rPr>
        <w:t xml:space="preserve">Ultrasound-Driven Enhancement of Pt/C Catalyst </w:t>
      </w:r>
      <w:r w:rsidR="00555FBB">
        <w:rPr>
          <w:rFonts w:ascii="Times New Roman" w:hAnsi="Times New Roman" w:cs="Times New Roman"/>
          <w:color w:val="000000" w:themeColor="text1"/>
          <w:sz w:val="48"/>
          <w:szCs w:val="24"/>
          <w:vertAlign w:val="superscript"/>
        </w:rPr>
        <w:t>Sta</w:t>
      </w:r>
      <w:r>
        <w:rPr>
          <w:rFonts w:ascii="Times New Roman" w:hAnsi="Times New Roman" w:cs="Times New Roman"/>
          <w:color w:val="000000" w:themeColor="text1"/>
          <w:sz w:val="48"/>
          <w:szCs w:val="24"/>
          <w:vertAlign w:val="superscript"/>
        </w:rPr>
        <w:t>bility in Oxygen Reduction Reaction</w:t>
      </w:r>
    </w:p>
    <w:p w14:paraId="5C790F2A" w14:textId="77777777" w:rsidR="00487672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yun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o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ee</w:t>
      </w:r>
      <w:r w:rsidRPr="00036934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perscript"/>
        </w:rPr>
        <w:t>a</w:t>
      </w:r>
      <w:proofErr w:type="spellEnd"/>
      <w:r w:rsidRPr="001D014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nbi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ark</w:t>
      </w:r>
      <w:r w:rsidRPr="000369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a b</w:t>
      </w:r>
      <w:r w:rsidRPr="001D014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unjik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ee</w:t>
      </w:r>
      <w:r w:rsidRPr="000369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a</w:t>
      </w:r>
      <w:proofErr w:type="spellEnd"/>
      <w:r w:rsidRPr="000369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b 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sung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Lim</w:t>
      </w:r>
      <w:r w:rsidRPr="000369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a b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e-Hyun Yang</w:t>
      </w:r>
      <w:r w:rsidRPr="000369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Pr="001D014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u-Gon Park</w:t>
      </w:r>
      <w:r w:rsidRPr="000369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a b c</w:t>
      </w:r>
      <w:r w:rsidRPr="00624A5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*</w:t>
      </w:r>
    </w:p>
    <w:p w14:paraId="2B479C98" w14:textId="77777777" w:rsidR="00487672" w:rsidRPr="00DB76B0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54F40FE" w14:textId="77777777" w:rsidR="00487672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69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uel Cell Laboratory</w:t>
      </w:r>
      <w:r w:rsidRPr="001D0148">
        <w:rPr>
          <w:rFonts w:ascii="Times New Roman" w:hAnsi="Times New Roman" w:cs="Times New Roman"/>
          <w:color w:val="000000" w:themeColor="text1"/>
          <w:sz w:val="24"/>
          <w:szCs w:val="24"/>
        </w:rPr>
        <w:t>, Kore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01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nergy Research (KIER)</w:t>
      </w:r>
      <w:r w:rsidRPr="001D0148">
        <w:rPr>
          <w:rFonts w:ascii="Times New Roman" w:hAnsi="Times New Roman" w:cs="Times New Roman"/>
          <w:color w:val="000000" w:themeColor="text1"/>
          <w:sz w:val="24"/>
          <w:szCs w:val="24"/>
        </w:rPr>
        <w:t>, Daejeon 3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29</w:t>
      </w:r>
      <w:r w:rsidRPr="001D014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ublic of</w:t>
      </w:r>
      <w:r w:rsidRPr="001D01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rea</w:t>
      </w:r>
    </w:p>
    <w:p w14:paraId="7C7D3EF0" w14:textId="77777777" w:rsidR="00487672" w:rsidRPr="00036934" w:rsidRDefault="00487672" w:rsidP="0048767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036934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r w:rsidRPr="00036934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Graduate School of Energy Science and Technology (GEST), </w:t>
      </w:r>
      <w:proofErr w:type="spellStart"/>
      <w:r w:rsidRPr="00036934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Chungnam</w:t>
      </w:r>
      <w:proofErr w:type="spellEnd"/>
      <w:r w:rsidRPr="00036934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National</w:t>
      </w:r>
      <w:r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r w:rsidRPr="00036934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University, 99 </w:t>
      </w:r>
      <w:proofErr w:type="spellStart"/>
      <w:r w:rsidRPr="00036934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Daehak-ro</w:t>
      </w:r>
      <w:proofErr w:type="spellEnd"/>
      <w:r w:rsidRPr="00036934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036934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Yuseong</w:t>
      </w:r>
      <w:proofErr w:type="spellEnd"/>
      <w:r w:rsidRPr="00036934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-Gu, Daejeon 34134, South Korea</w:t>
      </w:r>
    </w:p>
    <w:p w14:paraId="6BE48854" w14:textId="77777777" w:rsidR="00487672" w:rsidRPr="00036934" w:rsidRDefault="00487672" w:rsidP="0048767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2"/>
          <w:szCs w:val="20"/>
        </w:rPr>
      </w:pPr>
      <w:r w:rsidRPr="00036934">
        <w:rPr>
          <w:rFonts w:ascii="Times New Roman" w:eastAsia="굴림" w:hAnsi="Times New Roman" w:cs="Times New Roman"/>
          <w:color w:val="000000"/>
          <w:kern w:val="0"/>
          <w:sz w:val="24"/>
          <w:vertAlign w:val="superscript"/>
        </w:rPr>
        <w:t>c</w:t>
      </w:r>
      <w:r>
        <w:rPr>
          <w:rFonts w:ascii="Times New Roman" w:eastAsia="굴림" w:hAnsi="Times New Roman" w:cs="Times New Roman"/>
          <w:color w:val="000000"/>
          <w:kern w:val="0"/>
          <w:sz w:val="24"/>
          <w:vertAlign w:val="superscript"/>
        </w:rPr>
        <w:t xml:space="preserve"> </w:t>
      </w:r>
      <w:r w:rsidRPr="00036934">
        <w:rPr>
          <w:rFonts w:ascii="Times New Roman" w:eastAsia="굴림" w:hAnsi="Times New Roman" w:cs="Times New Roman"/>
          <w:color w:val="000000"/>
          <w:kern w:val="0"/>
          <w:sz w:val="24"/>
        </w:rPr>
        <w:t xml:space="preserve">Department of Energy Engineering, University of Science and Technology, 217 </w:t>
      </w:r>
      <w:proofErr w:type="spellStart"/>
      <w:r w:rsidRPr="00036934">
        <w:rPr>
          <w:rFonts w:ascii="Times New Roman" w:eastAsia="굴림" w:hAnsi="Times New Roman" w:cs="Times New Roman"/>
          <w:color w:val="000000"/>
          <w:kern w:val="0"/>
          <w:sz w:val="24"/>
        </w:rPr>
        <w:t>Gajeong-ro</w:t>
      </w:r>
      <w:proofErr w:type="spellEnd"/>
      <w:r w:rsidRPr="00036934">
        <w:rPr>
          <w:rFonts w:ascii="Times New Roman" w:eastAsia="굴림" w:hAnsi="Times New Roman" w:cs="Times New Roman"/>
          <w:color w:val="000000"/>
          <w:kern w:val="0"/>
          <w:sz w:val="24"/>
        </w:rPr>
        <w:t xml:space="preserve">, </w:t>
      </w:r>
      <w:proofErr w:type="spellStart"/>
      <w:r w:rsidRPr="00036934">
        <w:rPr>
          <w:rFonts w:ascii="Times New Roman" w:eastAsia="굴림" w:hAnsi="Times New Roman" w:cs="Times New Roman"/>
          <w:color w:val="000000"/>
          <w:kern w:val="0"/>
          <w:sz w:val="24"/>
        </w:rPr>
        <w:t>Yuseong-gu</w:t>
      </w:r>
      <w:proofErr w:type="spellEnd"/>
      <w:r w:rsidRPr="00036934">
        <w:rPr>
          <w:rFonts w:ascii="Times New Roman" w:eastAsia="굴림" w:hAnsi="Times New Roman" w:cs="Times New Roman"/>
          <w:color w:val="000000"/>
          <w:kern w:val="0"/>
          <w:sz w:val="24"/>
        </w:rPr>
        <w:t>, Daejeon 34113, Republic of Korea</w:t>
      </w:r>
    </w:p>
    <w:p w14:paraId="394EE432" w14:textId="77777777" w:rsidR="00487672" w:rsidRPr="00036934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</w:rPr>
      </w:pPr>
    </w:p>
    <w:p w14:paraId="22951860" w14:textId="77777777" w:rsidR="00487672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CD4D5EB" w14:textId="77777777" w:rsidR="00487672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C1F774F" w14:textId="77777777" w:rsidR="00487672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71705BBE" w14:textId="77777777" w:rsidR="00487672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7E7C8886" w14:textId="77777777" w:rsidR="00487672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A8E6A4E" w14:textId="77777777" w:rsidR="00487672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490DBED" w14:textId="77777777" w:rsidR="00487672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158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.</w:t>
      </w:r>
    </w:p>
    <w:p w14:paraId="5708CC17" w14:textId="67A2DDE5" w:rsidR="003F7F40" w:rsidRDefault="00487672" w:rsidP="00487672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ail address: </w:t>
      </w:r>
      <w:hyperlink r:id="rId5" w:history="1">
        <w:r w:rsidRPr="00151948">
          <w:rPr>
            <w:rStyle w:val="ab"/>
            <w:rFonts w:ascii="Times New Roman" w:hAnsi="Times New Roman" w:cs="Times New Roman"/>
            <w:sz w:val="24"/>
            <w:szCs w:val="24"/>
          </w:rPr>
          <w:t>gugon@kier.re.kr</w:t>
        </w:r>
      </w:hyperlink>
    </w:p>
    <w:p w14:paraId="078A722A" w14:textId="7597F98D" w:rsidR="003F7F40" w:rsidRDefault="006C1AF8" w:rsidP="003F7F40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BEF2F4D" wp14:editId="484523B4">
            <wp:extent cx="5731510" cy="453565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3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A66A2" w14:textId="55B89B10" w:rsidR="003F7F40" w:rsidRDefault="00ED1A0F" w:rsidP="003F7F40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433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7043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53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CB53C9">
        <w:rPr>
          <w:rFonts w:ascii="Times New Roman" w:hAnsi="Times New Roman" w:cs="Times New Roman"/>
          <w:color w:val="000000" w:themeColor="text1"/>
          <w:sz w:val="24"/>
          <w:szCs w:val="24"/>
        </w:rPr>
        <w:t>artic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ze distribution at 25 </w:t>
      </w:r>
      <w:r w:rsidR="00DF55D6" w:rsidRPr="005B02E5"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r w:rsidR="00DF55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800 </w:t>
      </w:r>
      <w:r w:rsidR="00DF55D6" w:rsidRPr="005B02E5"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r w:rsidR="00DF55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 (a, b) Pt/C_P and (c, d) Pt/C_U.</w:t>
      </w:r>
    </w:p>
    <w:p w14:paraId="72504996" w14:textId="77777777" w:rsidR="003F7F40" w:rsidRDefault="00ED1A0F" w:rsidP="003F7F4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D23FF8C" w14:textId="3B5BD136" w:rsidR="003F7F40" w:rsidRDefault="00D72C68" w:rsidP="003F7F40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970402" wp14:editId="27E95B68">
            <wp:extent cx="5731510" cy="4814144"/>
            <wp:effectExtent l="0" t="0" r="2540" b="571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1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F61AC" w14:textId="29AFC1D7" w:rsidR="003F7F40" w:rsidRDefault="00ED1A0F" w:rsidP="003F7F40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160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D116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DF55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mogravimetric analys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ofiles of VXC72 and VXC72_U</w:t>
      </w:r>
      <w:r w:rsidR="00C9251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E22C5B9" w14:textId="77777777" w:rsidR="003F7F40" w:rsidRDefault="00ED1A0F" w:rsidP="003F7F4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7081390" w14:textId="61B5DCCC" w:rsidR="003F7F40" w:rsidRDefault="00ED1A0F" w:rsidP="003F7F40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48FE08A" wp14:editId="1EA5CFFF">
            <wp:extent cx="5731510" cy="3914202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14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34E7C" w14:textId="67F4F80B" w:rsidR="003F7F40" w:rsidRDefault="00ED1A0F" w:rsidP="003F7F40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45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1345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619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E61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0E61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stability index</w:t>
      </w:r>
      <w:r w:rsidR="008613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E61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, c) </w:t>
      </w:r>
      <w:r w:rsidR="0084541D">
        <w:rPr>
          <w:rFonts w:ascii="Times New Roman" w:hAnsi="Times New Roman" w:cs="Times New Roman"/>
          <w:color w:val="000000" w:themeColor="text1"/>
          <w:sz w:val="24"/>
          <w:szCs w:val="24"/>
        </w:rPr>
        <w:t>transmission profil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the time for VXC72 and VXC72_U by dispersion stability test in ethanol with </w:t>
      </w:r>
      <w:proofErr w:type="spellStart"/>
      <w:r w:rsidR="00B70964">
        <w:rPr>
          <w:rFonts w:ascii="Times New Roman" w:hAnsi="Times New Roman" w:cs="Times New Roman"/>
          <w:color w:val="000000" w:themeColor="text1"/>
          <w:sz w:val="24"/>
          <w:szCs w:val="24"/>
        </w:rPr>
        <w:t>LUMiSiz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quipment. (0.1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CB5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b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persed in ethanol)</w:t>
      </w:r>
    </w:p>
    <w:p w14:paraId="329DFD9F" w14:textId="538A2B1A" w:rsidR="00C326B2" w:rsidRPr="00FD6E73" w:rsidRDefault="00ED1A0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bookmarkStart w:id="0" w:name="_GoBack"/>
      <w:bookmarkEnd w:id="0"/>
    </w:p>
    <w:p w14:paraId="3E1FC077" w14:textId="3420F8BC" w:rsidR="00C326B2" w:rsidRPr="00BA6695" w:rsidRDefault="00ED1A0F" w:rsidP="00C326B2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C7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. S1 </w:t>
      </w:r>
      <w:r w:rsidRPr="00BA669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ray diffraction</w:t>
      </w:r>
      <w:r w:rsidRPr="00BA669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eak position of </w:t>
      </w:r>
      <w:proofErr w:type="gramStart"/>
      <w:r w:rsidRPr="00BA669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t(</w:t>
      </w:r>
      <w:proofErr w:type="gramEnd"/>
      <w:r w:rsidRPr="00BA669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11) and crystal</w:t>
      </w:r>
      <w:r w:rsidR="004A571D" w:rsidRPr="00BA669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te</w:t>
      </w:r>
      <w:r w:rsidRPr="00BA669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ize calculated by Scherrer equation based on Pt(111) and Pt(220) peaks of Pt/C_P and Pt/C_U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943"/>
        <w:gridCol w:w="1471"/>
        <w:gridCol w:w="1472"/>
      </w:tblGrid>
      <w:tr w:rsidR="00315B08" w14:paraId="59F04ED5" w14:textId="77777777" w:rsidTr="00400807">
        <w:trPr>
          <w:trHeight w:val="289"/>
        </w:trPr>
        <w:tc>
          <w:tcPr>
            <w:tcW w:w="29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277164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29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B35F333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ak position</w:t>
            </w:r>
          </w:p>
          <w:p w14:paraId="5FBFDE9E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103D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103D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 (111)</w:t>
            </w:r>
          </w:p>
        </w:tc>
        <w:tc>
          <w:tcPr>
            <w:tcW w:w="294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CC2D3C" w14:textId="2E8B2272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rystal</w:t>
            </w:r>
            <w:r w:rsidR="0060091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te</w:t>
            </w:r>
            <w:r w:rsidRPr="00103D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ize (nm)</w:t>
            </w:r>
          </w:p>
        </w:tc>
      </w:tr>
      <w:tr w:rsidR="00315B08" w14:paraId="6F360333" w14:textId="77777777" w:rsidTr="00400807">
        <w:trPr>
          <w:trHeight w:val="302"/>
        </w:trPr>
        <w:tc>
          <w:tcPr>
            <w:tcW w:w="2943" w:type="dxa"/>
            <w:vMerge/>
            <w:tcBorders>
              <w:bottom w:val="single" w:sz="8" w:space="0" w:color="auto"/>
            </w:tcBorders>
            <w:vAlign w:val="center"/>
          </w:tcPr>
          <w:p w14:paraId="730D1AC4" w14:textId="77777777" w:rsidR="00C326B2" w:rsidRPr="00103D21" w:rsidRDefault="00C326B2" w:rsidP="004008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C8C5CA" w14:textId="77777777" w:rsidR="00C326B2" w:rsidRPr="00103D21" w:rsidRDefault="00C326B2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958C880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11)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vAlign w:val="center"/>
          </w:tcPr>
          <w:p w14:paraId="4E10A27A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20)</w:t>
            </w:r>
          </w:p>
        </w:tc>
      </w:tr>
      <w:tr w:rsidR="00315B08" w14:paraId="59F4D3E8" w14:textId="77777777" w:rsidTr="00400807">
        <w:trPr>
          <w:trHeight w:val="302"/>
        </w:trPr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14:paraId="0625B66A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t/C_P</w:t>
            </w:r>
          </w:p>
        </w:tc>
        <w:tc>
          <w:tcPr>
            <w:tcW w:w="2943" w:type="dxa"/>
            <w:tcBorders>
              <w:top w:val="single" w:sz="8" w:space="0" w:color="auto"/>
              <w:left w:val="nil"/>
            </w:tcBorders>
            <w:vAlign w:val="center"/>
          </w:tcPr>
          <w:p w14:paraId="6FD3AFC9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</w:t>
            </w:r>
          </w:p>
        </w:tc>
        <w:tc>
          <w:tcPr>
            <w:tcW w:w="1471" w:type="dxa"/>
            <w:vAlign w:val="center"/>
          </w:tcPr>
          <w:p w14:paraId="270BA376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472" w:type="dxa"/>
            <w:vAlign w:val="center"/>
          </w:tcPr>
          <w:p w14:paraId="048AC003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</w:tr>
      <w:tr w:rsidR="00315B08" w14:paraId="1A7ED18B" w14:textId="77777777" w:rsidTr="00400807">
        <w:trPr>
          <w:trHeight w:val="302"/>
        </w:trPr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14:paraId="20725A8D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t/C_U</w:t>
            </w:r>
          </w:p>
        </w:tc>
        <w:tc>
          <w:tcPr>
            <w:tcW w:w="2943" w:type="dxa"/>
            <w:tcBorders>
              <w:left w:val="nil"/>
              <w:bottom w:val="single" w:sz="8" w:space="0" w:color="auto"/>
            </w:tcBorders>
            <w:vAlign w:val="center"/>
          </w:tcPr>
          <w:p w14:paraId="5E08A2F2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6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14:paraId="0C6001F2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vAlign w:val="center"/>
          </w:tcPr>
          <w:p w14:paraId="5A376732" w14:textId="77777777" w:rsidR="00C326B2" w:rsidRPr="00103D21" w:rsidRDefault="00ED1A0F" w:rsidP="00400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3D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</w:tbl>
    <w:p w14:paraId="2FBE99D1" w14:textId="77777777" w:rsidR="006836A4" w:rsidRPr="003F7F40" w:rsidRDefault="006836A4"/>
    <w:sectPr w:rsidR="006836A4" w:rsidRPr="003F7F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053"/>
    <w:rsid w:val="000144EF"/>
    <w:rsid w:val="000E6197"/>
    <w:rsid w:val="00103D21"/>
    <w:rsid w:val="00134598"/>
    <w:rsid w:val="00154E23"/>
    <w:rsid w:val="00163948"/>
    <w:rsid w:val="001D0148"/>
    <w:rsid w:val="00252AA0"/>
    <w:rsid w:val="00315B08"/>
    <w:rsid w:val="003D4637"/>
    <w:rsid w:val="003E2BB2"/>
    <w:rsid w:val="003F7F40"/>
    <w:rsid w:val="00400807"/>
    <w:rsid w:val="00487672"/>
    <w:rsid w:val="004A571D"/>
    <w:rsid w:val="004D158C"/>
    <w:rsid w:val="0050498A"/>
    <w:rsid w:val="00555FBB"/>
    <w:rsid w:val="005B02E5"/>
    <w:rsid w:val="005F274A"/>
    <w:rsid w:val="0060091B"/>
    <w:rsid w:val="00624A58"/>
    <w:rsid w:val="006724A1"/>
    <w:rsid w:val="006836A4"/>
    <w:rsid w:val="006C1AF8"/>
    <w:rsid w:val="00704338"/>
    <w:rsid w:val="007C7246"/>
    <w:rsid w:val="007E1D05"/>
    <w:rsid w:val="0084541D"/>
    <w:rsid w:val="008613C0"/>
    <w:rsid w:val="00A43162"/>
    <w:rsid w:val="00A638F0"/>
    <w:rsid w:val="00A90053"/>
    <w:rsid w:val="00B70964"/>
    <w:rsid w:val="00BA6695"/>
    <w:rsid w:val="00BD07D9"/>
    <w:rsid w:val="00C26408"/>
    <w:rsid w:val="00C326B2"/>
    <w:rsid w:val="00C87E35"/>
    <w:rsid w:val="00C92517"/>
    <w:rsid w:val="00CB53C9"/>
    <w:rsid w:val="00D11607"/>
    <w:rsid w:val="00D72C68"/>
    <w:rsid w:val="00DF55D6"/>
    <w:rsid w:val="00ED1A0F"/>
    <w:rsid w:val="00F43490"/>
    <w:rsid w:val="00FD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8A0C6"/>
  <w15:chartTrackingRefBased/>
  <w15:docId w15:val="{0B09B548-90FD-4B86-B4D5-802ABDBF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7F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7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50498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50498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50498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0498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50498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5049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0498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555FB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55FBB"/>
  </w:style>
  <w:style w:type="paragraph" w:styleId="a9">
    <w:name w:val="footer"/>
    <w:basedOn w:val="a"/>
    <w:link w:val="Char3"/>
    <w:uiPriority w:val="99"/>
    <w:unhideWhenUsed/>
    <w:rsid w:val="00555FB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55FBB"/>
  </w:style>
  <w:style w:type="paragraph" w:styleId="aa">
    <w:name w:val="Revision"/>
    <w:hidden/>
    <w:uiPriority w:val="99"/>
    <w:semiHidden/>
    <w:rsid w:val="00DF55D6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4876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gugon@kier.re.k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D0AE7-ECDE-4DC8-9D03-EA9E8B4A9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5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현준 이</dc:creator>
  <cp:keywords>fileTagC:2de4db9feee74e5a83bae89385053d7990274199</cp:keywords>
  <cp:lastModifiedBy>User</cp:lastModifiedBy>
  <cp:revision>33</cp:revision>
  <dcterms:created xsi:type="dcterms:W3CDTF">2023-08-05T15:19:00Z</dcterms:created>
  <dcterms:modified xsi:type="dcterms:W3CDTF">2023-12-06T07:30:00Z</dcterms:modified>
</cp:coreProperties>
</file>